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95D01" w14:textId="149DF85F" w:rsidR="00F11070" w:rsidRPr="0061797E" w:rsidRDefault="0058433F" w:rsidP="00F177E2">
      <w:pPr>
        <w:spacing w:after="20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61797E">
        <w:rPr>
          <w:rFonts w:ascii="Times New Roman" w:hAnsi="Times New Roman" w:cs="Times New Roman"/>
          <w:b/>
          <w:bCs/>
          <w:color w:val="000000" w:themeColor="text1"/>
        </w:rPr>
        <w:t>Summary of</w:t>
      </w:r>
      <w:r w:rsidR="00024427" w:rsidRPr="0061797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9056B" w:rsidRPr="0061797E">
        <w:rPr>
          <w:rFonts w:ascii="Times New Roman" w:hAnsi="Times New Roman" w:cs="Times New Roman"/>
          <w:b/>
          <w:bCs/>
          <w:color w:val="000000" w:themeColor="text1"/>
        </w:rPr>
        <w:t>Trust</w:t>
      </w:r>
      <w:r w:rsidR="007A4EE2" w:rsidRPr="0061797E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61797E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7A4EE2" w:rsidRPr="0061797E">
        <w:rPr>
          <w:rFonts w:ascii="Times New Roman" w:hAnsi="Times New Roman" w:cs="Times New Roman"/>
          <w:b/>
          <w:bCs/>
          <w:color w:val="000000" w:themeColor="text1"/>
        </w:rPr>
        <w:t>uilding Strategies</w:t>
      </w:r>
      <w:r w:rsidR="002B19EE">
        <w:rPr>
          <w:rFonts w:ascii="Times New Roman" w:hAnsi="Times New Roman" w:cs="Times New Roman"/>
          <w:b/>
          <w:bCs/>
          <w:color w:val="000000" w:themeColor="text1"/>
        </w:rPr>
        <w:t xml:space="preserve"> and</w:t>
      </w:r>
      <w:r w:rsidR="007A4EE2" w:rsidRPr="0061797E">
        <w:rPr>
          <w:rFonts w:ascii="Times New Roman" w:hAnsi="Times New Roman" w:cs="Times New Roman"/>
          <w:b/>
          <w:bCs/>
          <w:color w:val="000000" w:themeColor="text1"/>
        </w:rPr>
        <w:t xml:space="preserve"> Exercises</w:t>
      </w:r>
    </w:p>
    <w:p w14:paraId="7033AE0B" w14:textId="77777777" w:rsidR="00457A7D" w:rsidRPr="00E12B41" w:rsidRDefault="00457A7D">
      <w:pPr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Style w:val="GridTable6Colorful"/>
        <w:tblW w:w="1026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080"/>
        <w:gridCol w:w="2700"/>
        <w:gridCol w:w="6480"/>
      </w:tblGrid>
      <w:tr w:rsidR="006B1FE4" w:rsidRPr="00A1143C" w14:paraId="3C463429" w14:textId="67E723B4" w:rsidTr="006B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D9E2F3" w:themeFill="accent1" w:themeFillTint="33"/>
          </w:tcPr>
          <w:p w14:paraId="63578DAC" w14:textId="4AAC4178" w:rsidR="006B1FE4" w:rsidRPr="00A1143C" w:rsidRDefault="006B1FE4" w:rsidP="00E12B41">
            <w:pPr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Session</w:t>
            </w:r>
          </w:p>
        </w:tc>
        <w:tc>
          <w:tcPr>
            <w:tcW w:w="2700" w:type="dxa"/>
            <w:shd w:val="clear" w:color="auto" w:fill="D9E2F3" w:themeFill="accent1" w:themeFillTint="33"/>
          </w:tcPr>
          <w:p w14:paraId="2907694D" w14:textId="2178D862" w:rsidR="006B1FE4" w:rsidRPr="00A1143C" w:rsidRDefault="006B1FE4" w:rsidP="00E12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Strategy</w:t>
            </w:r>
          </w:p>
        </w:tc>
        <w:tc>
          <w:tcPr>
            <w:tcW w:w="6480" w:type="dxa"/>
            <w:shd w:val="clear" w:color="auto" w:fill="D9E2F3" w:themeFill="accent1" w:themeFillTint="33"/>
          </w:tcPr>
          <w:p w14:paraId="0FF81B91" w14:textId="645C8E30" w:rsidR="006B1FE4" w:rsidRPr="00A1143C" w:rsidRDefault="006B1FE4" w:rsidP="00E12B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Activity</w:t>
            </w:r>
          </w:p>
        </w:tc>
      </w:tr>
      <w:tr w:rsidR="006B1FE4" w:rsidRPr="00A1143C" w14:paraId="7239AD1E" w14:textId="3D4CB043" w:rsidTr="006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01F5FD17" w14:textId="16A48E37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Oct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2</w:t>
            </w:r>
          </w:p>
          <w:p w14:paraId="04F60144" w14:textId="6B04AA47" w:rsidR="006B1FE4" w:rsidRPr="00D822C6" w:rsidRDefault="006B1FE4" w:rsidP="00517437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1261B08D" w14:textId="2A240408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Authenticity (Relation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1C67B31A" w14:textId="29310968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61F4C">
              <w:rPr>
                <w:rFonts w:cstheme="minorHAnsi"/>
                <w:b/>
                <w:bCs/>
                <w:sz w:val="22"/>
                <w:szCs w:val="22"/>
              </w:rPr>
              <w:t>One-to-One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activity</w:t>
            </w:r>
            <w:r w:rsidRPr="00A1143C">
              <w:rPr>
                <w:rFonts w:cstheme="minorHAnsi"/>
                <w:sz w:val="22"/>
                <w:szCs w:val="22"/>
              </w:rPr>
              <w:t>: The purpose of th</w:t>
            </w:r>
            <w:r>
              <w:rPr>
                <w:rFonts w:cstheme="minorHAnsi"/>
                <w:sz w:val="22"/>
                <w:szCs w:val="22"/>
              </w:rPr>
              <w:t>is</w:t>
            </w:r>
            <w:r w:rsidRPr="00A1143C">
              <w:rPr>
                <w:rFonts w:cstheme="minorHAnsi"/>
                <w:sz w:val="22"/>
                <w:szCs w:val="22"/>
              </w:rPr>
              <w:t xml:space="preserve"> activity is to understand the motivations and underlying values of teammates, specifically as it related to what led them to work in child welfare. Team members were moved into breakout </w:t>
            </w:r>
            <w:r>
              <w:rPr>
                <w:rFonts w:cstheme="minorHAnsi"/>
                <w:sz w:val="22"/>
                <w:szCs w:val="22"/>
              </w:rPr>
              <w:t>rooms in groups of three (with diversity of perspectives by agency/role in each group).</w:t>
            </w:r>
            <w:r w:rsidRPr="00A1143C">
              <w:rPr>
                <w:rFonts w:cstheme="minorHAnsi"/>
                <w:sz w:val="22"/>
                <w:szCs w:val="22"/>
              </w:rPr>
              <w:t xml:space="preserve"> </w:t>
            </w:r>
            <w:r>
              <w:rPr>
                <w:rFonts w:cstheme="minorHAnsi"/>
                <w:sz w:val="22"/>
                <w:szCs w:val="22"/>
              </w:rPr>
              <w:t>Each member of the small group</w:t>
            </w:r>
            <w:r w:rsidRPr="00A1143C">
              <w:rPr>
                <w:rFonts w:cstheme="minorHAnsi"/>
                <w:sz w:val="22"/>
                <w:szCs w:val="22"/>
              </w:rPr>
              <w:t xml:space="preserve"> rotated roles between interviewer, interviewee, and observer. Interviewers asked what led them to work in child welfare, interviewees shared their motivations, and observers identified values they heard in the exchange.</w:t>
            </w:r>
          </w:p>
          <w:p w14:paraId="225A0334" w14:textId="25F49672" w:rsidR="006B1FE4" w:rsidRPr="00A1143C" w:rsidRDefault="006B1FE4" w:rsidP="006B7D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6B1FE4" w:rsidRPr="00A1143C" w14:paraId="5AA12C4D" w14:textId="68069302" w:rsidTr="006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546A10EF" w14:textId="37C1E503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Dec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2</w:t>
            </w:r>
          </w:p>
          <w:p w14:paraId="1D0EBD24" w14:textId="4BC042D8" w:rsidR="006B1FE4" w:rsidRPr="00D822C6" w:rsidRDefault="006B1FE4" w:rsidP="00517437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5A1C923B" w14:textId="3334B39E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Vulnerability (Relation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71416513" w14:textId="2EAB3202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F6DBC">
              <w:rPr>
                <w:rFonts w:cstheme="minorHAnsi"/>
                <w:b/>
                <w:bCs/>
                <w:sz w:val="22"/>
                <w:szCs w:val="22"/>
              </w:rPr>
              <w:t>Full group discussion</w:t>
            </w:r>
            <w:r>
              <w:rPr>
                <w:rFonts w:cstheme="minorHAnsi"/>
                <w:sz w:val="22"/>
                <w:szCs w:val="22"/>
              </w:rPr>
              <w:t>: Team members reflected on the following questions</w:t>
            </w:r>
            <w:r w:rsidRPr="00A1143C">
              <w:rPr>
                <w:rFonts w:cstheme="minorHAnsi"/>
                <w:sz w:val="22"/>
                <w:szCs w:val="22"/>
              </w:rPr>
              <w:t xml:space="preserve">: </w:t>
            </w:r>
          </w:p>
          <w:p w14:paraId="5FA1C49C" w14:textId="77777777" w:rsidR="006B1FE4" w:rsidRPr="00A1143C" w:rsidRDefault="006B1FE4" w:rsidP="00AF6DBC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If part or all of your job is minimizing systemic vulnerability, how does this shape your thoughts and feelings about the importance of relational vulnerability?</w:t>
            </w:r>
          </w:p>
          <w:p w14:paraId="76C1B0A1" w14:textId="77777777" w:rsidR="006B1FE4" w:rsidRPr="00A1143C" w:rsidRDefault="006B1FE4" w:rsidP="00AF6DBC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On my team, the messages and expectations about the concept of vulnerability include:</w:t>
            </w:r>
          </w:p>
          <w:p w14:paraId="602CF35E" w14:textId="77777777" w:rsidR="006B1FE4" w:rsidRPr="00A1143C" w:rsidRDefault="006B1FE4" w:rsidP="005B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3C3D36CD" w14:textId="66677D7D" w:rsidR="006B1FE4" w:rsidRPr="00A1143C" w:rsidRDefault="006B1FE4" w:rsidP="005B09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“</w:t>
            </w:r>
            <w:r w:rsidRPr="00AF6DBC">
              <w:rPr>
                <w:rFonts w:cstheme="minorHAnsi"/>
                <w:b/>
                <w:bCs/>
                <w:sz w:val="22"/>
                <w:szCs w:val="22"/>
              </w:rPr>
              <w:t xml:space="preserve">What you need to know about me to really know </w:t>
            </w:r>
            <w:r w:rsidRPr="00B47212">
              <w:rPr>
                <w:rFonts w:cstheme="minorHAnsi"/>
                <w:b/>
                <w:bCs/>
                <w:sz w:val="22"/>
                <w:szCs w:val="22"/>
              </w:rPr>
              <w:t>me” exercise</w:t>
            </w:r>
            <w:r>
              <w:rPr>
                <w:rFonts w:cstheme="minorHAnsi"/>
                <w:sz w:val="22"/>
                <w:szCs w:val="22"/>
              </w:rPr>
              <w:t>: The purpose of this exercise is to demonstrate vulnerability with a team member(s). Team members were move</w:t>
            </w:r>
            <w:r w:rsidR="0091263F">
              <w:rPr>
                <w:rFonts w:cstheme="minorHAnsi"/>
                <w:sz w:val="22"/>
                <w:szCs w:val="22"/>
              </w:rPr>
              <w:t>d</w:t>
            </w:r>
            <w:r>
              <w:rPr>
                <w:rFonts w:cstheme="minorHAnsi"/>
                <w:sz w:val="22"/>
                <w:szCs w:val="22"/>
              </w:rPr>
              <w:t xml:space="preserve"> to breakout rooms in pairs</w:t>
            </w:r>
            <w:r w:rsidR="0091263F">
              <w:rPr>
                <w:rFonts w:cstheme="minorHAnsi"/>
                <w:sz w:val="22"/>
                <w:szCs w:val="22"/>
              </w:rPr>
              <w:t xml:space="preserve"> and </w:t>
            </w:r>
            <w:r>
              <w:rPr>
                <w:rFonts w:cstheme="minorHAnsi"/>
                <w:sz w:val="22"/>
                <w:szCs w:val="22"/>
              </w:rPr>
              <w:t>completed this</w:t>
            </w:r>
            <w:r w:rsidR="0091263F">
              <w:rPr>
                <w:rFonts w:cstheme="minorHAnsi"/>
                <w:sz w:val="22"/>
                <w:szCs w:val="22"/>
              </w:rPr>
              <w:t xml:space="preserve"> phrase, </w:t>
            </w:r>
            <w:r>
              <w:rPr>
                <w:rFonts w:cstheme="minorHAnsi"/>
                <w:sz w:val="22"/>
                <w:szCs w:val="22"/>
              </w:rPr>
              <w:t xml:space="preserve">sharing something </w:t>
            </w:r>
            <w:r w:rsidR="0091263F">
              <w:rPr>
                <w:rFonts w:cstheme="minorHAnsi"/>
                <w:sz w:val="22"/>
                <w:szCs w:val="22"/>
              </w:rPr>
              <w:t xml:space="preserve">about themselves (typically professional). </w:t>
            </w:r>
            <w:r>
              <w:rPr>
                <w:rFonts w:cstheme="minorHAnsi"/>
                <w:sz w:val="22"/>
                <w:szCs w:val="22"/>
              </w:rPr>
              <w:t>The other team member repeated, I hear you,” after each share/statement. The team members then switched roles.</w:t>
            </w:r>
          </w:p>
          <w:p w14:paraId="27FAC696" w14:textId="002ED201" w:rsidR="006B1FE4" w:rsidRPr="00A1143C" w:rsidRDefault="006B1FE4" w:rsidP="00B4721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6B1FE4" w:rsidRPr="00A1143C" w14:paraId="09025E8B" w14:textId="1C372C0F" w:rsidTr="006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1F67E762" w14:textId="6F9BC7D2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Jan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3</w:t>
            </w:r>
          </w:p>
          <w:p w14:paraId="5857141D" w14:textId="50726CAC" w:rsidR="006B1FE4" w:rsidRPr="00D822C6" w:rsidRDefault="006B1FE4" w:rsidP="00517437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7CF2D676" w14:textId="77777777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Co-learning (Relational) </w:t>
            </w:r>
          </w:p>
          <w:p w14:paraId="0DEE7346" w14:textId="77777777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7403953B" w14:textId="2E569460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Demonstration of expertise (Technic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7C0BA602" w14:textId="0BDE336C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B61F4C">
              <w:rPr>
                <w:rFonts w:cstheme="minorHAnsi"/>
                <w:b/>
                <w:bCs/>
                <w:sz w:val="22"/>
                <w:szCs w:val="22"/>
              </w:rPr>
              <w:t>Co-learning exercise</w:t>
            </w:r>
            <w:r>
              <w:rPr>
                <w:rFonts w:cstheme="minorHAnsi"/>
                <w:sz w:val="22"/>
                <w:szCs w:val="22"/>
              </w:rPr>
              <w:t>: The purpose of this exercise is to allow team members to engage in co-learning and also demonstrate the expertise and experience they contribute to the implement effort. Team members were moved into breakout rooms in groups of three</w:t>
            </w:r>
            <w:r w:rsidR="0091263F">
              <w:rPr>
                <w:rFonts w:cstheme="minorHAnsi"/>
                <w:sz w:val="22"/>
                <w:szCs w:val="22"/>
              </w:rPr>
              <w:t xml:space="preserve">. </w:t>
            </w:r>
            <w:r>
              <w:rPr>
                <w:rFonts w:cstheme="minorHAnsi"/>
                <w:sz w:val="22"/>
                <w:szCs w:val="22"/>
              </w:rPr>
              <w:t xml:space="preserve">In their small groups, team members shared responses to the following questions: </w:t>
            </w:r>
          </w:p>
          <w:p w14:paraId="24584A5B" w14:textId="65D710E7" w:rsidR="006B1FE4" w:rsidRPr="00A1143C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What </w:t>
            </w:r>
            <w:r>
              <w:rPr>
                <w:rFonts w:cstheme="minorHAnsi"/>
                <w:sz w:val="22"/>
                <w:szCs w:val="22"/>
              </w:rPr>
              <w:t>do you think is</w:t>
            </w:r>
            <w:r w:rsidRPr="00A1143C">
              <w:rPr>
                <w:rFonts w:cstheme="minorHAnsi"/>
                <w:sz w:val="22"/>
                <w:szCs w:val="22"/>
              </w:rPr>
              <w:t xml:space="preserve"> going well?</w:t>
            </w:r>
          </w:p>
          <w:p w14:paraId="704129D2" w14:textId="48C1BF67" w:rsidR="006B1FE4" w:rsidRPr="00A1143C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What really worries </w:t>
            </w:r>
            <w:r>
              <w:rPr>
                <w:rFonts w:cstheme="minorHAnsi"/>
                <w:sz w:val="22"/>
                <w:szCs w:val="22"/>
              </w:rPr>
              <w:t>you</w:t>
            </w:r>
            <w:r w:rsidRPr="00A1143C">
              <w:rPr>
                <w:rFonts w:cstheme="minorHAnsi"/>
                <w:sz w:val="22"/>
                <w:szCs w:val="22"/>
              </w:rPr>
              <w:t>?</w:t>
            </w:r>
          </w:p>
          <w:p w14:paraId="1AD4A9B9" w14:textId="77777777" w:rsidR="006B1FE4" w:rsidRPr="00B47212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What would </w:t>
            </w:r>
            <w:r>
              <w:rPr>
                <w:rFonts w:cstheme="minorHAnsi"/>
                <w:sz w:val="22"/>
                <w:szCs w:val="22"/>
              </w:rPr>
              <w:t>it look like for you, in your role, to effectively support implementation?</w:t>
            </w:r>
          </w:p>
          <w:p w14:paraId="046E3412" w14:textId="77777777" w:rsidR="006B1FE4" w:rsidRPr="0061797E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at support do you need in this role?</w:t>
            </w:r>
          </w:p>
          <w:p w14:paraId="4A4D0D41" w14:textId="0AE4E1E0" w:rsidR="0061797E" w:rsidRPr="00A1143C" w:rsidRDefault="0061797E" w:rsidP="0061797E">
            <w:pPr>
              <w:pStyle w:val="ListParagraph"/>
              <w:ind w:left="4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6B1FE4" w:rsidRPr="00A1143C" w14:paraId="5017327A" w14:textId="60A51142" w:rsidTr="006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29983769" w14:textId="53002E69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Feb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3</w:t>
            </w:r>
          </w:p>
          <w:p w14:paraId="1386A8E8" w14:textId="2E012BD2" w:rsidR="006B1FE4" w:rsidRPr="00D822C6" w:rsidRDefault="006B1FE4" w:rsidP="00FD242C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48FEF7A7" w14:textId="77777777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Empathy-driven exchanges (Relational) </w:t>
            </w:r>
          </w:p>
          <w:p w14:paraId="6C51A009" w14:textId="77777777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170E941F" w14:textId="3C7A8E78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Responsiveness (Technic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7A13D208" w14:textId="67740E1D" w:rsidR="006B1FE4" w:rsidRDefault="006B1FE4" w:rsidP="00CD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871882">
              <w:rPr>
                <w:rFonts w:cstheme="minorHAnsi"/>
                <w:b/>
                <w:bCs/>
                <w:sz w:val="22"/>
                <w:szCs w:val="22"/>
              </w:rPr>
              <w:t>Empathy mapping exercise</w:t>
            </w:r>
            <w:r>
              <w:rPr>
                <w:rFonts w:cstheme="minorHAnsi"/>
                <w:sz w:val="22"/>
                <w:szCs w:val="22"/>
              </w:rPr>
              <w:t xml:space="preserve">: The purpose of this exercise is to consider what the emotions, experiences and perspectives of other implementation partners or stakeholders may be. As a full group, team members </w:t>
            </w:r>
            <w:r w:rsidR="0091263F">
              <w:rPr>
                <w:rFonts w:cstheme="minorHAnsi"/>
                <w:sz w:val="22"/>
                <w:szCs w:val="22"/>
              </w:rPr>
              <w:t>considered</w:t>
            </w:r>
            <w:r>
              <w:rPr>
                <w:rFonts w:cstheme="minorHAnsi"/>
                <w:sz w:val="22"/>
                <w:szCs w:val="22"/>
              </w:rPr>
              <w:t xml:space="preserve"> what youth mentors may be saying, thinking, doing and feeling as it related to implementation of the peer </w:t>
            </w:r>
            <w:r>
              <w:rPr>
                <w:rFonts w:cstheme="minorHAnsi"/>
                <w:sz w:val="22"/>
                <w:szCs w:val="22"/>
              </w:rPr>
              <w:lastRenderedPageBreak/>
              <w:t>mentoring model. Team members reflected on how empathy maps can help to gain perspective on teammates and increase trust.</w:t>
            </w:r>
          </w:p>
          <w:p w14:paraId="7590D3B8" w14:textId="6FD03F60" w:rsidR="006B1FE4" w:rsidRPr="00A1143C" w:rsidRDefault="006B1FE4" w:rsidP="00CD31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6B1FE4" w:rsidRPr="00A1143C" w14:paraId="2C492EA2" w14:textId="407347CC" w:rsidTr="006B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5F01169F" w14:textId="170D49C4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lastRenderedPageBreak/>
              <w:t xml:space="preserve">Mar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3</w:t>
            </w:r>
          </w:p>
          <w:p w14:paraId="47CDB890" w14:textId="77777777" w:rsidR="006B1FE4" w:rsidRPr="00D822C6" w:rsidRDefault="006B1FE4" w:rsidP="00FD242C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  <w:p w14:paraId="201E6CC5" w14:textId="117FBA93" w:rsidR="006B1FE4" w:rsidRPr="00D822C6" w:rsidRDefault="006B1FE4" w:rsidP="00FD242C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191EED2E" w14:textId="77777777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 xml:space="preserve">Bi-directional communication (Relational) </w:t>
            </w:r>
          </w:p>
          <w:p w14:paraId="3CDABAE7" w14:textId="77777777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  <w:p w14:paraId="4C1FBD23" w14:textId="78092BE6" w:rsidR="006B1FE4" w:rsidRPr="00A1143C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Frequent interactions (Techn</w:t>
            </w:r>
            <w:r>
              <w:rPr>
                <w:rFonts w:cstheme="minorHAnsi"/>
                <w:sz w:val="22"/>
                <w:szCs w:val="22"/>
              </w:rPr>
              <w:t>i</w:t>
            </w:r>
            <w:r w:rsidRPr="00A1143C">
              <w:rPr>
                <w:rFonts w:cstheme="minorHAnsi"/>
                <w:sz w:val="22"/>
                <w:szCs w:val="22"/>
              </w:rPr>
              <w:t>c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11AC9805" w14:textId="57CEA0F6" w:rsidR="006B1FE4" w:rsidRDefault="006B1FE4" w:rsidP="005174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5FE4">
              <w:rPr>
                <w:rFonts w:cstheme="minorHAnsi"/>
                <w:b/>
                <w:bCs/>
                <w:sz w:val="22"/>
                <w:szCs w:val="22"/>
              </w:rPr>
              <w:t>Small group reflection</w:t>
            </w:r>
            <w:r>
              <w:rPr>
                <w:rFonts w:cstheme="minorHAnsi"/>
                <w:sz w:val="22"/>
                <w:szCs w:val="22"/>
              </w:rPr>
              <w:t>: The purpose of this activity is to reflect on the impact of strong (or we</w:t>
            </w:r>
            <w:r w:rsidR="0091263F">
              <w:rPr>
                <w:rFonts w:cstheme="minorHAnsi"/>
                <w:sz w:val="22"/>
                <w:szCs w:val="22"/>
              </w:rPr>
              <w:t>a</w:t>
            </w:r>
            <w:r>
              <w:rPr>
                <w:rFonts w:cstheme="minorHAnsi"/>
                <w:sz w:val="22"/>
                <w:szCs w:val="22"/>
              </w:rPr>
              <w:t>k) communication on implementation efforts. Team members were moved into breakout rooms in random groups of three. They were asked to remember a time when they were part of an implementation effort and communication among team members or between teams was bi-directional and frequent, and to share responses to the following questions:</w:t>
            </w:r>
          </w:p>
          <w:p w14:paraId="14D4E23A" w14:textId="77777777" w:rsidR="006B1FE4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at did that look like?</w:t>
            </w:r>
          </w:p>
          <w:p w14:paraId="5FBE564A" w14:textId="77777777" w:rsidR="006B1FE4" w:rsidRDefault="006B1FE4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ow did that communication contribute (or not) to your attitude toward implementation?</w:t>
            </w:r>
          </w:p>
          <w:p w14:paraId="034FED24" w14:textId="5E066FB4" w:rsidR="0061797E" w:rsidRPr="00F25FE4" w:rsidRDefault="0061797E" w:rsidP="0061797E">
            <w:pPr>
              <w:pStyle w:val="ListParagraph"/>
              <w:ind w:left="4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6B1FE4" w:rsidRPr="00A1143C" w14:paraId="15064E5B" w14:textId="19B5C63D" w:rsidTr="006B1F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FFFFFF" w:themeFill="background1"/>
          </w:tcPr>
          <w:p w14:paraId="56400498" w14:textId="5002D5ED" w:rsidR="006B1FE4" w:rsidRPr="00D822C6" w:rsidRDefault="006B1FE4" w:rsidP="00F11070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D822C6">
              <w:rPr>
                <w:rFonts w:cstheme="minorHAnsi"/>
                <w:b w:val="0"/>
                <w:bCs w:val="0"/>
                <w:sz w:val="22"/>
                <w:szCs w:val="22"/>
              </w:rPr>
              <w:t xml:space="preserve">Apr. </w:t>
            </w:r>
            <w:r>
              <w:rPr>
                <w:rFonts w:cstheme="minorHAnsi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2700" w:type="dxa"/>
            <w:shd w:val="clear" w:color="auto" w:fill="FFFFFF" w:themeFill="background1"/>
          </w:tcPr>
          <w:p w14:paraId="742F5C1C" w14:textId="01AB161D" w:rsidR="006B1FE4" w:rsidRPr="00A1143C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A1143C">
              <w:rPr>
                <w:rFonts w:cstheme="minorHAnsi"/>
                <w:sz w:val="22"/>
                <w:szCs w:val="22"/>
              </w:rPr>
              <w:t>Quick wins (Technical)</w:t>
            </w:r>
          </w:p>
        </w:tc>
        <w:tc>
          <w:tcPr>
            <w:tcW w:w="6480" w:type="dxa"/>
            <w:shd w:val="clear" w:color="auto" w:fill="FFFFFF" w:themeFill="background1"/>
          </w:tcPr>
          <w:p w14:paraId="03CAD0D8" w14:textId="11DC6EDA" w:rsidR="006B1FE4" w:rsidRDefault="006B1FE4" w:rsidP="005174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A4CBA">
              <w:rPr>
                <w:rFonts w:cstheme="minorHAnsi"/>
                <w:b/>
                <w:bCs/>
                <w:sz w:val="22"/>
                <w:szCs w:val="22"/>
              </w:rPr>
              <w:t xml:space="preserve">Quick Wins </w:t>
            </w:r>
            <w:proofErr w:type="spellStart"/>
            <w:r w:rsidRPr="00CA4CBA">
              <w:rPr>
                <w:rFonts w:cstheme="minorHAnsi"/>
                <w:b/>
                <w:bCs/>
                <w:sz w:val="22"/>
                <w:szCs w:val="22"/>
              </w:rPr>
              <w:t>Jamboard</w:t>
            </w:r>
            <w:proofErr w:type="spellEnd"/>
            <w:r w:rsidRPr="00CA4CBA">
              <w:rPr>
                <w:rFonts w:cstheme="minorHAnsi"/>
                <w:b/>
                <w:bCs/>
                <w:sz w:val="22"/>
                <w:szCs w:val="22"/>
              </w:rPr>
              <w:t xml:space="preserve"> activity</w:t>
            </w:r>
            <w:r>
              <w:rPr>
                <w:rFonts w:cstheme="minorHAnsi"/>
                <w:sz w:val="22"/>
                <w:szCs w:val="22"/>
              </w:rPr>
              <w:t xml:space="preserve">: The purpose of this activity is for team members to reflect on early signs of progress for implementing the peer mentoring model. </w:t>
            </w:r>
            <w:r w:rsidR="0091263F">
              <w:rPr>
                <w:rFonts w:cstheme="minorHAnsi"/>
                <w:sz w:val="22"/>
                <w:szCs w:val="22"/>
              </w:rPr>
              <w:t>Team members</w:t>
            </w:r>
            <w:r>
              <w:rPr>
                <w:rFonts w:cstheme="minorHAnsi"/>
                <w:sz w:val="22"/>
                <w:szCs w:val="22"/>
              </w:rPr>
              <w:t xml:space="preserve"> were asked to share reflections:</w:t>
            </w:r>
          </w:p>
          <w:p w14:paraId="049810BD" w14:textId="7EE0E3BF" w:rsidR="006B1FE4" w:rsidRDefault="0091263F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What </w:t>
            </w:r>
            <w:r w:rsidR="006B1FE4" w:rsidRPr="00981877">
              <w:rPr>
                <w:rFonts w:cstheme="minorHAnsi"/>
                <w:sz w:val="22"/>
                <w:szCs w:val="22"/>
              </w:rPr>
              <w:t>are early signs of progress you’d like to look for as a team?</w:t>
            </w:r>
          </w:p>
          <w:p w14:paraId="0FF357A1" w14:textId="6B2500BA" w:rsidR="006B1FE4" w:rsidRDefault="0091263F" w:rsidP="00B47212">
            <w:pPr>
              <w:pStyle w:val="ListParagraph"/>
              <w:numPr>
                <w:ilvl w:val="0"/>
                <w:numId w:val="5"/>
              </w:numPr>
              <w:ind w:left="434" w:hanging="28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What</w:t>
            </w:r>
            <w:r w:rsidR="006B1FE4" w:rsidRPr="00981877">
              <w:rPr>
                <w:rFonts w:cstheme="minorHAnsi"/>
                <w:sz w:val="22"/>
                <w:szCs w:val="22"/>
              </w:rPr>
              <w:t xml:space="preserve"> early signs of progress have you observed so far?</w:t>
            </w:r>
          </w:p>
          <w:p w14:paraId="3E38684E" w14:textId="1DE56673" w:rsidR="0061797E" w:rsidRPr="00981877" w:rsidRDefault="0061797E" w:rsidP="0061797E">
            <w:pPr>
              <w:pStyle w:val="ListParagraph"/>
              <w:ind w:left="4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</w:tbl>
    <w:p w14:paraId="00F5D7B3" w14:textId="77777777" w:rsidR="00930D8A" w:rsidRPr="00990A53" w:rsidRDefault="00930D8A" w:rsidP="00990A53">
      <w:pPr>
        <w:rPr>
          <w:rFonts w:asciiTheme="majorHAnsi" w:hAnsiTheme="majorHAnsi" w:cstheme="majorHAnsi"/>
          <w:sz w:val="22"/>
          <w:szCs w:val="22"/>
        </w:rPr>
      </w:pPr>
    </w:p>
    <w:sectPr w:rsidR="00930D8A" w:rsidRPr="00990A53" w:rsidSect="006B1FE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8C54E" w14:textId="77777777" w:rsidR="00D624AF" w:rsidRDefault="00D624AF" w:rsidP="00F122A9">
      <w:r>
        <w:separator/>
      </w:r>
    </w:p>
  </w:endnote>
  <w:endnote w:type="continuationSeparator" w:id="0">
    <w:p w14:paraId="625F5AF0" w14:textId="77777777" w:rsidR="00D624AF" w:rsidRDefault="00D624AF" w:rsidP="00F1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66244458"/>
      <w:docPartObj>
        <w:docPartGallery w:val="Page Numbers (Bottom of Page)"/>
        <w:docPartUnique/>
      </w:docPartObj>
    </w:sdtPr>
    <w:sdtContent>
      <w:p w14:paraId="00FE9753" w14:textId="16C6A1EC" w:rsidR="00F122A9" w:rsidRDefault="00F122A9" w:rsidP="008509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BE1A29" w14:textId="77777777" w:rsidR="00F122A9" w:rsidRDefault="00F122A9" w:rsidP="00F122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7104997"/>
      <w:docPartObj>
        <w:docPartGallery w:val="Page Numbers (Bottom of Page)"/>
        <w:docPartUnique/>
      </w:docPartObj>
    </w:sdtPr>
    <w:sdtContent>
      <w:p w14:paraId="5A6C87FD" w14:textId="2BE42764" w:rsidR="00F122A9" w:rsidRDefault="00F122A9" w:rsidP="008509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17CEFE" w14:textId="77777777" w:rsidR="00F122A9" w:rsidRDefault="00F122A9" w:rsidP="00F122A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DC040" w14:textId="77777777" w:rsidR="00D624AF" w:rsidRDefault="00D624AF" w:rsidP="00F122A9">
      <w:r>
        <w:separator/>
      </w:r>
    </w:p>
  </w:footnote>
  <w:footnote w:type="continuationSeparator" w:id="0">
    <w:p w14:paraId="3E15E670" w14:textId="77777777" w:rsidR="00D624AF" w:rsidRDefault="00D624AF" w:rsidP="00F122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D510A"/>
    <w:multiLevelType w:val="hybridMultilevel"/>
    <w:tmpl w:val="415CB5FC"/>
    <w:lvl w:ilvl="0" w:tplc="FCB080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94B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EA91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8CBD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84D8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E855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665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AC36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D0C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D7E4619"/>
    <w:multiLevelType w:val="hybridMultilevel"/>
    <w:tmpl w:val="E9AC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161C2"/>
    <w:multiLevelType w:val="hybridMultilevel"/>
    <w:tmpl w:val="48D2F438"/>
    <w:lvl w:ilvl="0" w:tplc="A95243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AE8C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BA8A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107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029F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34B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28B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3C5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6F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663C2A"/>
    <w:multiLevelType w:val="hybridMultilevel"/>
    <w:tmpl w:val="8F5C3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AA00F3"/>
    <w:multiLevelType w:val="hybridMultilevel"/>
    <w:tmpl w:val="37A89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1C4A90"/>
    <w:multiLevelType w:val="hybridMultilevel"/>
    <w:tmpl w:val="73D8B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AD6FB9"/>
    <w:multiLevelType w:val="hybridMultilevel"/>
    <w:tmpl w:val="DCB6E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991158"/>
    <w:multiLevelType w:val="hybridMultilevel"/>
    <w:tmpl w:val="33246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E1165B"/>
    <w:multiLevelType w:val="hybridMultilevel"/>
    <w:tmpl w:val="85F47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0D00F1"/>
    <w:multiLevelType w:val="hybridMultilevel"/>
    <w:tmpl w:val="7E32C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64DD5"/>
    <w:multiLevelType w:val="hybridMultilevel"/>
    <w:tmpl w:val="8634F3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88255D"/>
    <w:multiLevelType w:val="hybridMultilevel"/>
    <w:tmpl w:val="2E340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5422A8"/>
    <w:multiLevelType w:val="hybridMultilevel"/>
    <w:tmpl w:val="B85C1D48"/>
    <w:lvl w:ilvl="0" w:tplc="0EE02A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63294B"/>
    <w:multiLevelType w:val="hybridMultilevel"/>
    <w:tmpl w:val="C2862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051922"/>
    <w:multiLevelType w:val="hybridMultilevel"/>
    <w:tmpl w:val="EE7A7AF0"/>
    <w:lvl w:ilvl="0" w:tplc="977AA5AA">
      <w:start w:val="2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8321302">
    <w:abstractNumId w:val="12"/>
  </w:num>
  <w:num w:numId="2" w16cid:durableId="1784224623">
    <w:abstractNumId w:val="14"/>
  </w:num>
  <w:num w:numId="3" w16cid:durableId="1957251431">
    <w:abstractNumId w:val="6"/>
  </w:num>
  <w:num w:numId="4" w16cid:durableId="1817524856">
    <w:abstractNumId w:val="9"/>
  </w:num>
  <w:num w:numId="5" w16cid:durableId="352263698">
    <w:abstractNumId w:val="10"/>
  </w:num>
  <w:num w:numId="6" w16cid:durableId="1021667346">
    <w:abstractNumId w:val="8"/>
  </w:num>
  <w:num w:numId="7" w16cid:durableId="244152780">
    <w:abstractNumId w:val="11"/>
  </w:num>
  <w:num w:numId="8" w16cid:durableId="1215771895">
    <w:abstractNumId w:val="4"/>
  </w:num>
  <w:num w:numId="9" w16cid:durableId="36664696">
    <w:abstractNumId w:val="0"/>
  </w:num>
  <w:num w:numId="10" w16cid:durableId="93289429">
    <w:abstractNumId w:val="2"/>
  </w:num>
  <w:num w:numId="11" w16cid:durableId="808981144">
    <w:abstractNumId w:val="1"/>
  </w:num>
  <w:num w:numId="12" w16cid:durableId="2004774632">
    <w:abstractNumId w:val="3"/>
  </w:num>
  <w:num w:numId="13" w16cid:durableId="422727262">
    <w:abstractNumId w:val="5"/>
  </w:num>
  <w:num w:numId="14" w16cid:durableId="1710108699">
    <w:abstractNumId w:val="7"/>
  </w:num>
  <w:num w:numId="15" w16cid:durableId="55721105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A53"/>
    <w:rsid w:val="000070BD"/>
    <w:rsid w:val="00024427"/>
    <w:rsid w:val="0003122C"/>
    <w:rsid w:val="00074651"/>
    <w:rsid w:val="00080D81"/>
    <w:rsid w:val="00081F5D"/>
    <w:rsid w:val="00084201"/>
    <w:rsid w:val="00097278"/>
    <w:rsid w:val="000C7EA4"/>
    <w:rsid w:val="000D7F2C"/>
    <w:rsid w:val="00161B30"/>
    <w:rsid w:val="00165502"/>
    <w:rsid w:val="00177A49"/>
    <w:rsid w:val="001824AF"/>
    <w:rsid w:val="00185CAB"/>
    <w:rsid w:val="00222F16"/>
    <w:rsid w:val="00236850"/>
    <w:rsid w:val="002742D8"/>
    <w:rsid w:val="002A57BA"/>
    <w:rsid w:val="002B19EE"/>
    <w:rsid w:val="002F579E"/>
    <w:rsid w:val="00303261"/>
    <w:rsid w:val="00330200"/>
    <w:rsid w:val="00372FA4"/>
    <w:rsid w:val="0037582F"/>
    <w:rsid w:val="003C7E0D"/>
    <w:rsid w:val="003D37B6"/>
    <w:rsid w:val="003D39E6"/>
    <w:rsid w:val="003D7CA2"/>
    <w:rsid w:val="0041601A"/>
    <w:rsid w:val="00457A7D"/>
    <w:rsid w:val="00457B05"/>
    <w:rsid w:val="00470F07"/>
    <w:rsid w:val="00507F16"/>
    <w:rsid w:val="00517437"/>
    <w:rsid w:val="0058433F"/>
    <w:rsid w:val="005A2B5A"/>
    <w:rsid w:val="005B0920"/>
    <w:rsid w:val="005C7BED"/>
    <w:rsid w:val="0061797E"/>
    <w:rsid w:val="0063478C"/>
    <w:rsid w:val="006415B9"/>
    <w:rsid w:val="006B1FE4"/>
    <w:rsid w:val="006B7DE3"/>
    <w:rsid w:val="006E3657"/>
    <w:rsid w:val="006E74E2"/>
    <w:rsid w:val="0072063D"/>
    <w:rsid w:val="00735D93"/>
    <w:rsid w:val="00757B84"/>
    <w:rsid w:val="007768AD"/>
    <w:rsid w:val="007A4EE2"/>
    <w:rsid w:val="008150A8"/>
    <w:rsid w:val="008324F2"/>
    <w:rsid w:val="00871882"/>
    <w:rsid w:val="0087304A"/>
    <w:rsid w:val="008B6DDD"/>
    <w:rsid w:val="008D28F5"/>
    <w:rsid w:val="008E7C4B"/>
    <w:rsid w:val="008F0F27"/>
    <w:rsid w:val="0091263F"/>
    <w:rsid w:val="00930D8A"/>
    <w:rsid w:val="00945FE6"/>
    <w:rsid w:val="00962D34"/>
    <w:rsid w:val="00975F84"/>
    <w:rsid w:val="00981877"/>
    <w:rsid w:val="00990A53"/>
    <w:rsid w:val="009C66A4"/>
    <w:rsid w:val="00A06414"/>
    <w:rsid w:val="00A1143C"/>
    <w:rsid w:val="00A11BBD"/>
    <w:rsid w:val="00A20FB1"/>
    <w:rsid w:val="00A453B2"/>
    <w:rsid w:val="00A46936"/>
    <w:rsid w:val="00AA2FAC"/>
    <w:rsid w:val="00AD6E52"/>
    <w:rsid w:val="00AF1AB8"/>
    <w:rsid w:val="00AF6DBC"/>
    <w:rsid w:val="00B030D3"/>
    <w:rsid w:val="00B47212"/>
    <w:rsid w:val="00B61F4C"/>
    <w:rsid w:val="00B80C75"/>
    <w:rsid w:val="00BB5075"/>
    <w:rsid w:val="00C46833"/>
    <w:rsid w:val="00C70B65"/>
    <w:rsid w:val="00C978C1"/>
    <w:rsid w:val="00CA4CBA"/>
    <w:rsid w:val="00CC0104"/>
    <w:rsid w:val="00CD318A"/>
    <w:rsid w:val="00CE4982"/>
    <w:rsid w:val="00D10E9A"/>
    <w:rsid w:val="00D624AF"/>
    <w:rsid w:val="00D76A08"/>
    <w:rsid w:val="00D822C6"/>
    <w:rsid w:val="00DC0C74"/>
    <w:rsid w:val="00DD5B3A"/>
    <w:rsid w:val="00E05DBB"/>
    <w:rsid w:val="00E12B41"/>
    <w:rsid w:val="00E25067"/>
    <w:rsid w:val="00E320F7"/>
    <w:rsid w:val="00E45DDC"/>
    <w:rsid w:val="00E6343C"/>
    <w:rsid w:val="00E7278B"/>
    <w:rsid w:val="00E80B06"/>
    <w:rsid w:val="00E9056B"/>
    <w:rsid w:val="00ED7B7A"/>
    <w:rsid w:val="00EE6D12"/>
    <w:rsid w:val="00F11070"/>
    <w:rsid w:val="00F122A9"/>
    <w:rsid w:val="00F177E2"/>
    <w:rsid w:val="00F25FE4"/>
    <w:rsid w:val="00F5560B"/>
    <w:rsid w:val="00F61845"/>
    <w:rsid w:val="00F62621"/>
    <w:rsid w:val="00F71F6B"/>
    <w:rsid w:val="00F93EFE"/>
    <w:rsid w:val="00F94041"/>
    <w:rsid w:val="00FA2AD9"/>
    <w:rsid w:val="00FB4455"/>
    <w:rsid w:val="00FC49B8"/>
    <w:rsid w:val="00FD242C"/>
    <w:rsid w:val="00FE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3768"/>
  <w15:chartTrackingRefBased/>
  <w15:docId w15:val="{CA2F3CCD-DD8A-7048-9EE1-88447B2C5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A53"/>
    <w:pPr>
      <w:ind w:left="720"/>
      <w:contextualSpacing/>
    </w:pPr>
  </w:style>
  <w:style w:type="table" w:styleId="TableGrid">
    <w:name w:val="Table Grid"/>
    <w:basedOn w:val="TableNormal"/>
    <w:uiPriority w:val="39"/>
    <w:rsid w:val="00990A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30D8A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" w:eastAsia="Arial Unicode MS" w:hAnsi="Helvetica" w:cs="Arial Unicode MS"/>
      <w:color w:val="000000"/>
      <w:bdr w:val="nil"/>
    </w:rPr>
  </w:style>
  <w:style w:type="table" w:styleId="GridTable2-Accent3">
    <w:name w:val="Grid Table 2 Accent 3"/>
    <w:basedOn w:val="TableNormal"/>
    <w:uiPriority w:val="47"/>
    <w:rsid w:val="007A4EE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7A4EE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7A4EE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F122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22A9"/>
  </w:style>
  <w:style w:type="character" w:styleId="PageNumber">
    <w:name w:val="page number"/>
    <w:basedOn w:val="DefaultParagraphFont"/>
    <w:uiPriority w:val="99"/>
    <w:semiHidden/>
    <w:unhideWhenUsed/>
    <w:rsid w:val="00F122A9"/>
  </w:style>
  <w:style w:type="character" w:styleId="Hyperlink">
    <w:name w:val="Hyperlink"/>
    <w:basedOn w:val="DefaultParagraphFont"/>
    <w:uiPriority w:val="99"/>
    <w:unhideWhenUsed/>
    <w:rsid w:val="003C7E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7E0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25FE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455">
          <w:marLeft w:val="446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5460">
          <w:marLeft w:val="446"/>
          <w:marRight w:val="0"/>
          <w:marTop w:val="0"/>
          <w:marBottom w:val="1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5086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58201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0716">
          <w:marLeft w:val="44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5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, Allison J</dc:creator>
  <cp:keywords/>
  <dc:description/>
  <cp:lastModifiedBy>Metz, Allison J</cp:lastModifiedBy>
  <cp:revision>3</cp:revision>
  <dcterms:created xsi:type="dcterms:W3CDTF">2024-06-30T23:33:00Z</dcterms:created>
  <dcterms:modified xsi:type="dcterms:W3CDTF">2024-06-30T23:42:00Z</dcterms:modified>
</cp:coreProperties>
</file>